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575</wp:posOffset>
                </wp:positionH>
                <wp:positionV relativeFrom="paragraph">
                  <wp:posOffset>247650</wp:posOffset>
                </wp:positionV>
                <wp:extent cx="8667750" cy="0"/>
                <wp:effectExtent l="0" t="6350" r="0" b="6350"/>
                <wp:wrapNone/>
                <wp:docPr id="1" name="직선 연결선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77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19.5pt" to="684.7pt,19.5pt" ID="직선 연결선 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pecific primer pairs used in the construct of TRAF6-truncated mutan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575</wp:posOffset>
                </wp:positionH>
                <wp:positionV relativeFrom="paragraph">
                  <wp:posOffset>224155</wp:posOffset>
                </wp:positionV>
                <wp:extent cx="8667750" cy="0"/>
                <wp:effectExtent l="0" t="6350" r="0" b="6350"/>
                <wp:wrapNone/>
                <wp:docPr id="2" name="직선 연결선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77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17.65pt" to="684.7pt,17.65pt" ID="직선 연결선 2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b/>
          <w:sz w:val="24"/>
          <w:szCs w:val="24"/>
        </w:rPr>
        <w:t>Constructs</w:t>
        <w:tab/>
        <w:tab/>
        <w:tab/>
        <w:tab/>
        <w:tab/>
        <w:t>Sequences (5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- 3</w:t>
      </w:r>
      <w:r>
        <w:rPr>
          <w:rFonts w:cs="Times New Roman" w:ascii="Times New Roman" w:hAnsi="Times New Roman"/>
          <w:b/>
          <w:sz w:val="24"/>
          <w:szCs w:val="24"/>
        </w:rPr>
        <w:t>’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TRAF6 110-522</w:t>
        <w:tab/>
        <w:tab/>
        <w:t>Forward</w:t>
        <w:tab/>
        <w:tab/>
      </w:r>
      <w:r>
        <w:rPr>
          <w:rFonts w:cs="Times New Roman" w:ascii="Times New Roman" w:hAnsi="Times New Roman"/>
          <w:sz w:val="24"/>
          <w:szCs w:val="24"/>
        </w:rPr>
        <w:t>GCG AAGCTTATGGAA ATACTGCTGGAA AAT CAA CT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Reverse</w:t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AACTCGAGCTATACCCCTGCATCAGT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TRAF6 260-522</w:t>
        <w:tab/>
        <w:tab/>
        <w:t>Forward</w:t>
        <w:tab/>
        <w:tab/>
        <w:t>ATAAGCTTATGCGCCACCTACAAGAGA AC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Reverse</w:t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AACTCGAGCTAT ACCCCTGCATCAGTAC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TRAF6 349-522</w:t>
        <w:tab/>
        <w:tab/>
        <w:t>Forward</w:t>
        <w:tab/>
        <w:tab/>
      </w:r>
      <w:r>
        <w:rPr>
          <w:rFonts w:cs="Times New Roman" w:ascii="Times New Roman" w:hAnsi="Times New Roman"/>
          <w:sz w:val="24"/>
          <w:szCs w:val="24"/>
        </w:rPr>
        <w:t>GCGCAAGCT TAT GTGCAATGGAAT TTATATTTGGAA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00</wp:posOffset>
                </wp:positionH>
                <wp:positionV relativeFrom="paragraph">
                  <wp:posOffset>319405</wp:posOffset>
                </wp:positionV>
                <wp:extent cx="8667750" cy="0"/>
                <wp:effectExtent l="0" t="6350" r="0" b="6350"/>
                <wp:wrapNone/>
                <wp:docPr id="3" name="직선 연결선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6677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pt,25.15pt" to="685.45pt,25.15pt" ID="직선 연결선 3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>Reverse</w:t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AACTCGAGCTATACCCCTGCA TCAGTACT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09:51:00Z</dcterms:created>
  <dc:creator>LEE</dc:creator>
  <dc:description/>
  <dc:language>en-US</dc:language>
  <cp:lastModifiedBy>Satish.d</cp:lastModifiedBy>
  <dcterms:modified xsi:type="dcterms:W3CDTF">2016-07-20T09:51:00Z</dcterms:modified>
  <cp:revision>2</cp:revision>
  <dc:subject/>
  <dc:title/>
</cp:coreProperties>
</file>